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5F9E3A" w14:textId="77777777" w:rsidR="0046086F" w:rsidRPr="0046086F" w:rsidRDefault="0046086F" w:rsidP="0046086F">
      <w:pPr>
        <w:autoSpaceDE w:val="0"/>
        <w:autoSpaceDN w:val="0"/>
        <w:spacing w:line="276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:szCs w:val="20"/>
          <w:lang w:eastAsia="en-US"/>
        </w:rPr>
      </w:pPr>
      <w:r w:rsidRPr="0046086F">
        <w:rPr>
          <w:rFonts w:ascii="Times New Roman" w:eastAsia="Times New Roman" w:hAnsi="Times New Roman" w:cs="Times New Roman"/>
          <w:b/>
          <w:color w:val="000000" w:themeColor="text1"/>
          <w:kern w:val="0"/>
          <w:szCs w:val="20"/>
          <w:lang w:eastAsia="en-US"/>
        </w:rPr>
        <w:t xml:space="preserve">Sequences of RNA transcribed </w:t>
      </w:r>
      <w:r w:rsidRPr="0046086F">
        <w:rPr>
          <w:rFonts w:ascii="Times New Roman" w:eastAsia="Times New Roman" w:hAnsi="Times New Roman" w:cs="Times New Roman"/>
          <w:b/>
          <w:i/>
          <w:color w:val="000000" w:themeColor="text1"/>
          <w:kern w:val="0"/>
          <w:szCs w:val="20"/>
          <w:lang w:eastAsia="en-US"/>
        </w:rPr>
        <w:t>in vitro</w:t>
      </w:r>
    </w:p>
    <w:p w14:paraId="124607B1" w14:textId="77777777" w:rsidR="0046086F" w:rsidRPr="0046086F" w:rsidRDefault="0046086F" w:rsidP="0046086F">
      <w:pPr>
        <w:autoSpaceDE w:val="0"/>
        <w:autoSpaceDN w:val="0"/>
        <w:spacing w:line="276" w:lineRule="auto"/>
        <w:rPr>
          <w:rFonts w:ascii="Times New Roman" w:eastAsia="Times New Roman" w:hAnsi="Times New Roman" w:cs="Times New Roman"/>
          <w:color w:val="000000" w:themeColor="text1"/>
          <w:kern w:val="0"/>
          <w:szCs w:val="20"/>
          <w:lang w:eastAsia="en-US"/>
        </w:rPr>
      </w:pPr>
      <w:r w:rsidRPr="0046086F">
        <w:rPr>
          <w:rFonts w:ascii="Times New Roman" w:eastAsia="Times New Roman" w:hAnsi="Times New Roman" w:cs="Times New Roman"/>
          <w:color w:val="000000" w:themeColor="text1"/>
          <w:kern w:val="0"/>
          <w:szCs w:val="20"/>
          <w:lang w:eastAsia="en-US"/>
        </w:rPr>
        <w:t>3,720-base MALAT1</w:t>
      </w:r>
      <w:r w:rsidRPr="0046086F">
        <w:rPr>
          <w:rFonts w:ascii="Times New Roman" w:eastAsia="Times New Roman" w:hAnsi="Times New Roman" w:cs="Times New Roman"/>
          <w:i/>
          <w:color w:val="000000" w:themeColor="text1"/>
          <w:kern w:val="0"/>
          <w:szCs w:val="20"/>
          <w:lang w:eastAsia="en-US"/>
        </w:rPr>
        <w:t xml:space="preserve"> </w:t>
      </w:r>
      <w:r w:rsidRPr="0046086F">
        <w:rPr>
          <w:rFonts w:ascii="Times New Roman" w:eastAsia="Times New Roman" w:hAnsi="Times New Roman" w:cs="Times New Roman"/>
          <w:color w:val="000000" w:themeColor="text1"/>
          <w:kern w:val="0"/>
          <w:szCs w:val="20"/>
          <w:lang w:eastAsia="en-US"/>
        </w:rPr>
        <w:t>containing GGG (derived from the T7 promoter) at the 5'-terminus and GAU (derived from digestion with</w:t>
      </w:r>
      <w:r w:rsidRPr="0046086F">
        <w:rPr>
          <w:rFonts w:ascii="Times New Roman" w:eastAsia="Times New Roman" w:hAnsi="Times New Roman" w:cs="Times New Roman"/>
          <w:i/>
          <w:color w:val="000000" w:themeColor="text1"/>
          <w:kern w:val="0"/>
          <w:szCs w:val="20"/>
          <w:lang w:eastAsia="en-US"/>
        </w:rPr>
        <w:t xml:space="preserve"> </w:t>
      </w:r>
      <w:proofErr w:type="spellStart"/>
      <w:r w:rsidRPr="0046086F">
        <w:rPr>
          <w:rFonts w:ascii="Times New Roman" w:eastAsia="Times New Roman" w:hAnsi="Times New Roman" w:cs="Times New Roman"/>
          <w:i/>
          <w:color w:val="000000" w:themeColor="text1"/>
          <w:kern w:val="0"/>
          <w:szCs w:val="20"/>
          <w:lang w:eastAsia="en-US"/>
        </w:rPr>
        <w:t>Eco</w:t>
      </w:r>
      <w:r w:rsidRPr="0046086F">
        <w:rPr>
          <w:rFonts w:ascii="Times New Roman" w:eastAsia="Times New Roman" w:hAnsi="Times New Roman" w:cs="Times New Roman"/>
          <w:color w:val="000000" w:themeColor="text1"/>
          <w:kern w:val="0"/>
          <w:szCs w:val="20"/>
          <w:lang w:eastAsia="en-US"/>
        </w:rPr>
        <w:t>RV</w:t>
      </w:r>
      <w:proofErr w:type="spellEnd"/>
      <w:r w:rsidRPr="0046086F">
        <w:rPr>
          <w:rFonts w:ascii="Times New Roman" w:eastAsia="Times New Roman" w:hAnsi="Times New Roman" w:cs="Times New Roman"/>
          <w:color w:val="000000" w:themeColor="text1"/>
          <w:kern w:val="0"/>
          <w:szCs w:val="20"/>
          <w:lang w:eastAsia="en-US"/>
        </w:rPr>
        <w:t>)</w:t>
      </w:r>
      <w:r w:rsidRPr="0046086F">
        <w:rPr>
          <w:rFonts w:ascii="Times New Roman" w:eastAsia="SimSun" w:hAnsi="Times New Roman" w:cs="Times New Roman"/>
          <w:color w:val="000000" w:themeColor="text1"/>
          <w:kern w:val="0"/>
          <w:szCs w:val="20"/>
        </w:rPr>
        <w:t xml:space="preserve"> </w:t>
      </w:r>
      <w:r w:rsidRPr="0046086F">
        <w:rPr>
          <w:rFonts w:ascii="Times New Roman" w:eastAsia="Times New Roman" w:hAnsi="Times New Roman" w:cs="Times New Roman"/>
          <w:color w:val="000000" w:themeColor="text1"/>
          <w:kern w:val="0"/>
          <w:szCs w:val="20"/>
          <w:lang w:eastAsia="en-US"/>
        </w:rPr>
        <w:t>at the 3'-terminus</w:t>
      </w:r>
    </w:p>
    <w:p w14:paraId="23A1C514" w14:textId="77777777" w:rsidR="0046086F" w:rsidRPr="0046086F" w:rsidRDefault="0046086F" w:rsidP="0046086F">
      <w:pPr>
        <w:widowControl/>
        <w:spacing w:line="276" w:lineRule="auto"/>
        <w:rPr>
          <w:rFonts w:ascii="Courier" w:hAnsi="Courier" w:cs="Times New Roman"/>
          <w:color w:val="000000" w:themeColor="text1"/>
          <w:kern w:val="0"/>
          <w:sz w:val="18"/>
          <w:szCs w:val="20"/>
        </w:rPr>
      </w:pPr>
      <w:r w:rsidRPr="0046086F">
        <w:rPr>
          <w:rFonts w:ascii="Courier" w:hAnsi="Courier" w:cs="Times New Roman"/>
          <w:color w:val="000000" w:themeColor="text1"/>
          <w:kern w:val="0"/>
          <w:szCs w:val="26"/>
        </w:rPr>
        <w:t>GGGGGAAGACAGAAGUACGGGAAGGCGAAGAAAAGAAUAGAGAAGAUAGGGAAAUUAGAAGAUAAAAACAUACUUUUAGAAGAAAAAAGAUAAAUUUAAACCUGAAAAGUAGGAAGCAGAAGAAAAAAGACAAGCUAGGAAACAAAAAGCUAAGGGCAAAAUGUACAAACUUAGAAGAAAAUUGGAAGAUAGAAACAAGAUAGAAAAUGAAAAUAUUGUCAAGAGUUUCAGAUAGAAAAUGAAAAACAAGCUAAGACAAGUAUUGGAGAAGUAUAGAAGAUAGAAAAAUAUAAAGCCAAAAAUUGGAUAAAAUAGCACUGAAAAAAUGAGGAAAUUAUUGGUAACCAAUUUAUUUUAAAAGCCCAUCAAUUUAAUUUCUGGUGGUGCAGAAGUUAGAAGGUAAAGCUUGAGAAGAUGAGGGUGUUUACGUAGACCAGAACCAAUUUAGAAGAAUACUUGAAGCUAGAAGGGGAAGUUGGUUAAAAAUCACAUCAAAAAGCUACUAAAAGGACUGGUGUAAUUUAAAAAAAACUAAGGCAGAAGGCUUUUGGAAGAGUUAGAAGAAUUUGGAAGGCCUUAAAUAUAGUAGCUUAGUUUGAAAAAUGUGAAGGACUUUCGUAACGGAAGUAAUUCAAGAUCAAGAGUAAUUACCAACUUAAUGUUUUUGCAUUGGACUUUGAGUUAAGAUUAUUUUUUAAAUCCUGAGGACUAGCAUUAAUUGACAGCUGACCCAGGUGCUACACAGAAGUGGAUUCAGUGAAUCUAGGAAGACAGCAGCAGACAGGAUUCCAGGAACCAGUGUUUGAUGAAGCUAGGACUGAGGAGCAAGCGAGCAAGCAGCAGUUCGUGGUGAAGAUAGGAAAAGAGUCCAGGAGCCAGUGCGAUUUGGUGAAGGAAGCUAGGAAGAAGGAAGGAGCGCUAACGAUUUGGUGGUGAAGCUAGGAAAAAGGAUUCCAGGAAGGAGCGAGUGCAAUUUGGUGAUGAAGGUAGCAGGCGGCUUGGCUUGGCAACCACACGGAGGAGGCGAGCAGGCGUUGUGCGUAGAGGAUCCUAGACCAGCAUGCCAGUGUGCCAAGGCCACAGGGAAAGCGAGUGGUUGGUAAAAAUCCGUGAGGUCGGCAAUAUGUUGUUUUUCUGGAACUUACUUAUGGUAACCUUUUAUUUAUUUUCUAAUAUAAUGGGGGAGUUUCGUACUGAGGUGUAAAGGGAUUUAUAUGGGGACGUAGGCCGAUUUCCGGGUGUUGUAGGUUUCUCUUUUUCAGGCUUAUACUCAUGAAUCUUGUCUGAAGCUUUUGAGGGCAGACUGCCAAGUCCUGGAGAAAUAGUAGAUGGCAAGUUUGUGGGUUUUUUUUUUUUACACGAAUUUGAGGAAAACCAAAUGAAUUUGAUAGCCAAAUUGAGACAAUUUCAGCAAAUCUGUAAGCAGUUUGUAUGUUUAGUUGGGGUAAUGAAGUAUUUCAGUUUUGUGAAUAGAUGACCUGUUUUUACUUCCUCACCCUGAAUUCGUUUUGUAAAUGUAGAGUUUGGAUGUGUAACUGAGGCGGGGGGGAGUUUUCAGUAUUUUUUUUUGUGGGGGUGGGGGCAAAAUAUGUUUUCAGUUCUUUUUCCCUUAGGUCUGUCUAGAAUCCUAAAGGCAAAUGACUCAAGGUGUAACAGAAAACAAGAAAAUCCAAU</w:t>
      </w:r>
      <w:r w:rsidRPr="0046086F">
        <w:rPr>
          <w:rFonts w:ascii="Courier" w:hAnsi="Courier" w:cs="Times New Roman"/>
          <w:color w:val="000000" w:themeColor="text1"/>
          <w:kern w:val="0"/>
          <w:szCs w:val="26"/>
        </w:rPr>
        <w:lastRenderedPageBreak/>
        <w:t>AUCAGGAUAAUCAGACCACCACAGGUUUACAGUUUAUAGAAACUAGAGCAGUUCUCACGUUGAGGUCUGUGGAAGAGAUGUCCAUUGGAGAAAUGGCUGGUAGUUACUCUUUUUUCCCCCCACCCCCUUAAUCAGACUUUAAAAGUGCUUAACCCCUUAAACUUGUUAUUUUUUACUUGAAGCAUUUUGGGAUGGUCUUAACAGGGAAGAGAGAGGGUGGGGGAGAAAAUGUUUUUUUCUAAGAUUUUCCACAGAUGCUAUAGUACUAUUGACAAACUGGGUUAGAGAAGGAGUGUACCGCUGUGCUGUUGGCACGAACACCUUCAGGGACUGGAGCUGCUUUUAUCCUUGGAAGAGUAUUCCCAGUUGAAGCUGAAAAGUACAGCACAGUGCAGCUUUGGUUCAUAUUCAGUCAUCUCAGGAGAACUUCAGAAGAGCUUGAGUAGGCCAAAUGUUGAAGUUAAGUUUUCCAAUAAUGUGACUUCUUAAAAGUUUUAUUAAAGGGGAGGGGCAAAUAUUGGCAAUUAGUUGGCAGUGGCCUGUUACGGUUGGGAUUGGUGGGGUGGGUUUAGGUAAUUGUUUAGUUUAUGAUUGCAGAUAAACUCAUGCCAGAGAACUUAAAGUCUUAGAAUGGAAAAAGUAAAGAAAUAUCAACUUCCAAGUUGGCAAGUAACUCCCAAUGAUUUAGUUUUUUUCCCCCCAGUUUGAAUUGGGAAGCUGGGGGAAGUUAAAUAUGAGCCACUGGGUGUACCAGUGCAUUAAUUUGGGCAAGGAAAGUGUCAUAAUUUGAUACUGUAUCUGUUUUCCUUCAAAGUAUAGAGCUUUUGGGGAAGGAAAGUAUUGAACUGGGGGUUGGUCUGGCCUACUGGGCUGACAUUAACUACAAUUAUGGGAAAUGCAAAAGUUGUUUGGAUAUGGUAGUGUGUGGUUCUCUUUUGGAAUUUUUUUCAGGUGAUUUAAUAAUAAUUUAAAACUACUAUAGAAACUGCAGAGCAAAGGAAGUGGCUUAAUGAUCCUGAAGGGAUUUCUUCUGAUGGUAGCUUUUGUAUUAUCAAGUAAGAUUCUAUUUUCAGUUGUGUGUAAGCAAGUUUUUUUUUUUAGUGUAGGAGAAAUACUUUUCCAUUGUUUAACUGCAAAACAAGAUGUUAAGGUAUGCUUCAAAAAUUUUGUAAAUUGUUUAUUUUAAACUUAUCUGUUUGUAAAUUGUAACUGAUUAAGAAUUGUGAUAGUUCAGCUUGAAUGUCUCUUAGAGGGUGGGCUUUUGUUGAUGAGGGAGGGGAAACUUUUUUUUUUCUAUAGACUUUUUUCAGAUAACAUCUUCUGAGUCAUAACCAGCCUGGCAGUAUGAUGGCCUAGAUGCAGAGAAAACAGCUCCUUGGUGAAUUGAUAAGUAAAGGCAGAAAAGAUUAUAUGUCAUACCUCCAUUGGGGAAUAAGCAUAACCCUGAGAUUCUUACUACUGAUGAGAACAUUAUCUGCAUAUGCCAAAAAAUUUUAAGCAAAUGAAAGCUACCAAUUUAAAGUUACGGAAUCUACCAUUUUAAAGUUAAUUGCUUGUCAAGCUAUAACCACAAAAAUAAUGAAUUGAUGAGAAAUACAAUGAAGAGGCAAUGUCCAUCUCAAAAUACUGCUUUUACAAAAGCAGAAUAAAAGCGAAAAGAAAUGAAAAUGUUACACUACAUUAAUCCUGGAAUAAAAGAAGCCGAAAUAAAUGAGAGAUGAGUUGGGAUCAAGUGGAUUGAGGAGGCUGUGCUGUGUGCCAAUGUUUCGUUUGCCUCAGACAGGUAUCUCUUCGUUAUCAGAAGAGUUGCUUCAUUUCAUCUGGGAGCAGAAAACAGCAGGCAGCUGUUAACAGAUAAGUUUAACUUGCAUCUGCAGUAUUGCAUGUUAGGGAUAAGUGCUUAUUUUUAAGAGCUGUGGAGUUCUUAAAUAUCAACCAUGGCACUUUCUCCUGACCCCUUCCCUAGGGGAUUUCAGGAUUGAGAAAUUUUUCCAUCGAGCCUUUUUAAAAUUGUAGGACUUGUUCCUGUGGGCUUCAGUGAUGGAU</w:t>
      </w:r>
    </w:p>
    <w:p w14:paraId="10125773" w14:textId="77777777" w:rsidR="0046086F" w:rsidRPr="0046086F" w:rsidRDefault="0046086F" w:rsidP="0046086F">
      <w:pPr>
        <w:widowControl/>
        <w:spacing w:line="276" w:lineRule="auto"/>
        <w:rPr>
          <w:rFonts w:ascii="Times New Roman" w:hAnsi="Times New Roman" w:cs="Times New Roman"/>
          <w:color w:val="000000" w:themeColor="text1"/>
          <w:kern w:val="0"/>
          <w:sz w:val="26"/>
          <w:szCs w:val="26"/>
        </w:rPr>
      </w:pPr>
    </w:p>
    <w:p w14:paraId="2AB19FAF" w14:textId="77777777" w:rsidR="0046086F" w:rsidRPr="0046086F" w:rsidRDefault="0046086F" w:rsidP="0046086F">
      <w:pPr>
        <w:widowControl/>
        <w:spacing w:line="276" w:lineRule="auto"/>
        <w:rPr>
          <w:rFonts w:ascii="Times New Roman" w:hAnsi="Times New Roman" w:cs="Times New Roman"/>
          <w:i/>
          <w:color w:val="000000" w:themeColor="text1"/>
          <w:kern w:val="0"/>
        </w:rPr>
      </w:pPr>
      <w:r w:rsidRPr="0046086F">
        <w:rPr>
          <w:rFonts w:ascii="Times New Roman" w:hAnsi="Times New Roman" w:cs="Times New Roman"/>
          <w:color w:val="000000" w:themeColor="text1"/>
          <w:kern w:val="0"/>
        </w:rPr>
        <w:t xml:space="preserve">2,463-base DSCAM-AS1 containing GGG (derived from the T7 promoter) at the 5'-terminus and UCG (derived from digestion with </w:t>
      </w:r>
      <w:proofErr w:type="spellStart"/>
      <w:r w:rsidRPr="0046086F">
        <w:rPr>
          <w:rFonts w:ascii="Times New Roman" w:hAnsi="Times New Roman" w:cs="Times New Roman"/>
          <w:i/>
          <w:color w:val="000000" w:themeColor="text1"/>
          <w:kern w:val="0"/>
        </w:rPr>
        <w:t>Nru</w:t>
      </w:r>
      <w:r w:rsidRPr="0046086F">
        <w:rPr>
          <w:rFonts w:ascii="Times New Roman" w:hAnsi="Times New Roman" w:cs="Times New Roman"/>
          <w:color w:val="000000" w:themeColor="text1"/>
          <w:kern w:val="0"/>
        </w:rPr>
        <w:t>I</w:t>
      </w:r>
      <w:proofErr w:type="spellEnd"/>
      <w:r w:rsidRPr="0046086F">
        <w:rPr>
          <w:rFonts w:ascii="Times New Roman" w:hAnsi="Times New Roman" w:cs="Times New Roman"/>
          <w:color w:val="000000" w:themeColor="text1"/>
          <w:kern w:val="0"/>
        </w:rPr>
        <w:t>) at the 3'-terminus</w:t>
      </w:r>
    </w:p>
    <w:p w14:paraId="7B47CC4B" w14:textId="77777777" w:rsidR="0046086F" w:rsidRPr="0046086F" w:rsidRDefault="0046086F" w:rsidP="0046086F">
      <w:pPr>
        <w:widowControl/>
        <w:spacing w:line="276" w:lineRule="auto"/>
        <w:rPr>
          <w:rFonts w:ascii="Courier" w:eastAsia="Osaka" w:hAnsi="Courier" w:cs="Times New Roman"/>
          <w:color w:val="000000" w:themeColor="text1"/>
          <w:kern w:val="0"/>
          <w:szCs w:val="20"/>
        </w:rPr>
      </w:pPr>
      <w:r w:rsidRPr="0046086F">
        <w:rPr>
          <w:rFonts w:ascii="Courier" w:eastAsia="Osaka" w:hAnsi="Courier" w:cs="Times New Roman"/>
          <w:color w:val="000000" w:themeColor="text1"/>
          <w:kern w:val="0"/>
          <w:szCs w:val="20"/>
        </w:rPr>
        <w:t>GGGAAUCCAAGUUACCUAAAAGGCUAAUUCCUAAUGAGAAGGAAAGGAAACAUACCAUAAAGUAAAAGUGCAAACAAUUGCAAAACAGAGGCAAACAGUGUCAGUUGGAUAUACGUAAGCGCUGAUGUAAAGAGAGAUUGGAAAUGAUAUAUCUGGCUGGGCAGGUCACUCAUGCCUGUAAUCCCAGCACUUUGGGAGGCUGAGGCAGGCAGAUCACCUAAGGCCAGGAAUUCGACACCAGCCUGGCCAACGUGGCAAAACCCGUCUCUACUAAAAAUACAAAAAUUAGCCGGGCGUGGUGGUGUGCGCCUGGAAUCCCAGCUACCCAGGAGGCUGAGGCAGGAGAAAUGCUGGAACCCGGGAGGCAGAGGCUGCAGUGAGCUGAGAUCAUGCCACUACUGCACUCCAGCAUGGGUGACACAGCAAGACUCCCUCUAAAAAAAGAAAAAAAGAAAAGAAAAGAAAAGAAAAUGAUAUAUCCAUGAUGAAUUAAAAUGGAGUGGAACCCACUGAUGGUAUGCAGCUGAUAAGACGCUAUAGAGAAAUGAUAUCCGGACACAUGGUGAGACUUUUUCUCCUCUGUAAAUCUCAAUUCUUGUGAUUCUUUCAAAGGGAAAGCCACAGAAGGUACCAGUUAUCCACUCACUGACUUAGGUGCCUCCACUAGAAUUCUCAGCAGGUUUUUGCAGAAGUAAGUUAUCUUCACUAUUGCUCUAACACUUCUUAGUCUCCUUUUUCUUUCUUUUCUUUUUUUUUAGACAAAGGAAAAGUAAACCGCUGGUUUAGAGUCUUUGGAAGGCAAUUGUAUCUGACUAGAAUUUAAUAUUAUUGUUUUUCUUUCAUUGUAUUGCAUUUAUCUGUAUGGCUAGUUAAACUGAUUUUCCAUUUAAAAGUAGUAAUGCAUUUUUUUAUAAUUACAUUGUUUUAAGUAAACAAGAAUUAUUCAAAGGACAAAAACACUAGCACAGAUGGCAUUCAAUGAUUGCAGAUAUCAUAAAGAUAGUUCAUGAAUGACAAAGAUUUGAGAAGUACUGUGUUCACGAUGCUUCCUGGAAGAGGUGGGUUAUACAGUGUUUCUUAGAGAAAGGGAUAGGGGUCUACUGCUAGGAGGGAAAGAUGAAGCUACUUAGGGGGACUAGGAAACACGCAGUUGGCCUGCCCUCUGCUUGGAGAUCACAGCCAAGGAAACACAGGAGAGGCACCCCCUGGAGGAGCUCCGUGGGCUGCAGGGCUGACGUGGCCCAGGUAAGUGGGAGUUCAGGGAGGCCCACAGGUUGGUGCUAGGAUAGUGGCAGAUGAUUUUCAUUGUCAGACUGUGAGACAAAAGGUAGACAUAAGGGAGGCAGAGGUGAAAUCGGGAUGGUUAAAACAGAGAAUGCUGAGAGCAGAGCAAGGCAGUUGCUAAAGCUGUUACUAAAACUGGACAGCAGAAGGCCUGGCGUGGUGGCUCACAGCUGUAAUCCCAGCACUUUGGGAGGCCUAGGUGGGUGGAUCAUCAGAGGUCAGGAGUUAGAGACUAGCCUGACCAACAUGGUGAAACCCCAUCUCUACUAAAAAUACAAAGUUAGCCAGGCAUGGUGGCCCAUGCCUGUAAUCCCAGCUACUCGGGAGGCUGAGGCAGGAGAAUUGCUUGAAUUUGGGAGGUGGAGGUUGCGGUGAGCUGAGAUCGCACCAUUGCUCUCCAGCCUGGGCAACAAGAGCGAAACCCCAUCUCAAAACCACAACAACAACAACAGGACAACAGAGAUGGACGACGGAUCGGGAAAGCCAACCAGACAGCGUGAGGCCAGGACGGAAAGAGGCACAGGGAGCUCUGCUCAGUGUCGCUACAGGGGAUCUCUCAGGCUCACAACGGGCCACUCCUCUAGGGAAGUUCUGGUCUCAUCAUGAUCCUUGUUUGGUCUCACUCCCCAUGUCCUUCUCUGUCCCUCCUCCAACUGCCAUUUAUUUAUUUAACUGAAAAAGUACCAAUCACCCACAUAGGCAUGACAUACUCAUCCAUGUACCCAUUUCUUAAAAUUGAUCAUUGUUAACAUUUGGUGUAAUUUGCUUUAUUUAUUUUUAAUGAAAUAAAUAAAACUUUACAGAAAAUGCUUUAUUUUUCUCUUUGUUCCCUCCCCAUCCUAUAUUUUUCUCCUAAAAAACCCUAUUAUCAGAAAUAUUAGUGUGUAUUCCCAGUUUCGACUUUUUAUUUUAUUACACACACACUCCCACACAUAGCUGUGACAAUGAACUUCACAUAGUAUGGUUCUGUAUUUUCUCUUUGUUUUUCAAACUUACAUAAGUAUUUUACUAUUUCUCAUGGAAAAACUCACUUUUCCCAUCCAACGUUAUGUUUCCUUAAGAUCUCUCUAUGUUGAUAUAAAGAAAUCUAGUUCAUUCUUUUUAAUGAAAAUAAAGUAUAUUUUAUGAAUGUAACUCAUGCUAACCAUGGCAAUAAAAGCUCCAUCAAGCAUGCAUUCG</w:t>
      </w:r>
    </w:p>
    <w:p w14:paraId="0C7563A4" w14:textId="77777777" w:rsidR="0046086F" w:rsidRPr="0046086F" w:rsidRDefault="0046086F" w:rsidP="0046086F">
      <w:pPr>
        <w:widowControl/>
        <w:spacing w:line="276" w:lineRule="auto"/>
        <w:rPr>
          <w:rFonts w:ascii="Courier" w:eastAsia="Osaka" w:hAnsi="Courier" w:cs="Times New Roman"/>
          <w:color w:val="000000" w:themeColor="text1"/>
          <w:kern w:val="0"/>
          <w:szCs w:val="20"/>
        </w:rPr>
      </w:pPr>
    </w:p>
    <w:p w14:paraId="0E7C50F0" w14:textId="0A7A7639" w:rsidR="0046086F" w:rsidRPr="0046086F" w:rsidRDefault="00476DF8" w:rsidP="0046086F">
      <w:pPr>
        <w:widowControl/>
        <w:spacing w:line="276" w:lineRule="auto"/>
        <w:rPr>
          <w:rFonts w:ascii="Times New Roman" w:hAnsi="Times New Roman" w:cs="Times New Roman"/>
          <w:color w:val="000000" w:themeColor="text1"/>
          <w:kern w:val="0"/>
        </w:rPr>
      </w:pPr>
      <w:r>
        <w:rPr>
          <w:rFonts w:ascii="Times New Roman" w:hAnsi="Times New Roman" w:cs="Times New Roman"/>
          <w:color w:val="000000" w:themeColor="text1"/>
          <w:kern w:val="0"/>
        </w:rPr>
        <w:t>3,037-base XIST</w:t>
      </w:r>
      <w:bookmarkStart w:id="0" w:name="_GoBack"/>
      <w:bookmarkEnd w:id="0"/>
      <w:r w:rsidR="0046086F" w:rsidRPr="0046086F">
        <w:rPr>
          <w:rFonts w:ascii="Times New Roman" w:hAnsi="Times New Roman" w:cs="Times New Roman"/>
          <w:color w:val="000000" w:themeColor="text1"/>
          <w:kern w:val="0"/>
        </w:rPr>
        <w:t xml:space="preserve"> containing GGG (derived from the T7 promoter) at the 5'-terminus and UCG (derived from digestion with </w:t>
      </w:r>
      <w:proofErr w:type="spellStart"/>
      <w:r w:rsidR="0046086F" w:rsidRPr="0046086F">
        <w:rPr>
          <w:rFonts w:ascii="Times New Roman" w:hAnsi="Times New Roman" w:cs="Times New Roman"/>
          <w:i/>
          <w:color w:val="000000" w:themeColor="text1"/>
          <w:kern w:val="0"/>
        </w:rPr>
        <w:t>Nru</w:t>
      </w:r>
      <w:r w:rsidR="0046086F" w:rsidRPr="0046086F">
        <w:rPr>
          <w:rFonts w:ascii="Times New Roman" w:hAnsi="Times New Roman" w:cs="Times New Roman"/>
          <w:color w:val="000000" w:themeColor="text1"/>
          <w:kern w:val="0"/>
        </w:rPr>
        <w:t>I</w:t>
      </w:r>
      <w:proofErr w:type="spellEnd"/>
      <w:r w:rsidR="0046086F" w:rsidRPr="0046086F">
        <w:rPr>
          <w:rFonts w:ascii="Times New Roman" w:hAnsi="Times New Roman" w:cs="Times New Roman"/>
          <w:color w:val="000000" w:themeColor="text1"/>
          <w:kern w:val="0"/>
        </w:rPr>
        <w:t>) at the 3'-terminus</w:t>
      </w:r>
    </w:p>
    <w:p w14:paraId="5239D02B" w14:textId="77777777" w:rsidR="0074145D" w:rsidRDefault="0046086F" w:rsidP="0046086F">
      <w:pPr>
        <w:spacing w:line="276" w:lineRule="auto"/>
      </w:pPr>
      <w:r w:rsidRPr="0046086F">
        <w:rPr>
          <w:rFonts w:ascii="Courier" w:hAnsi="Courier" w:cs="Courier"/>
          <w:color w:val="000000" w:themeColor="text1"/>
          <w:kern w:val="0"/>
        </w:rPr>
        <w:t>GGG</w:t>
      </w:r>
      <w:r w:rsidRPr="0046086F">
        <w:rPr>
          <w:rFonts w:ascii="Courier" w:hAnsi="Courier" w:cs="Courier New"/>
          <w:color w:val="000000" w:themeColor="text1"/>
          <w:kern w:val="0"/>
        </w:rPr>
        <w:t>CCUUCAGUUCUUAAAGCGCUGCAAUUCGCUGCUGCAGCCAUAUUUCUUACUCUCUCGGGGCUGGAAGCUUCCUGACUGAAGAUCUCUCUGCACUUGGGGUUCUUUCUAGAACAUUUUCUAGUCCCCCAACACCCUUUAUGGCGUAUUUCUUUAAAAAAAUCACCUAAAUUCCAUAAAAUAUUUUUUUAAAUUCUAUACUUUCUCCUAGUGUCUUCUUGACACGUCCUCCAUAUUUUUUUAAAGAAAGUAUUUGGAAUAUUUUGAGGCAAUUUUUAAUAUUUAAGGAAUUUUUCUUUGGAAUCAUUUUUGGUUGACAUCUCUGUUUUUUGUGGAUCAGUUUUUUACUCUUCCACUCUCUUUUCUAUAUUUUGCCCAUCGGGGCUGCGGAUACCUGGUUUUAUUAUUUUUUCUUUGCCCAACGGGGCCGUGGAUACCUGCCUUUUAAUUCUUUUUUAUUCGCCCAUCGGGGCCGCGGAUACCUGCUUUUUAUUUUUUUUUCCUUAGCCCAUCGGGGUAUCGGAUACCUGCUGAUUCCCUUCCCCUCUGAACCCCCAACACUCUGGCCCAUCGGGGUGACGGAUAUCUGCUUUUUAAAAAUUUUCUUUUUUUGGCCCAUCGGGGCUUCGGAUACCUGCUUUUUUUUUUUUAUUUUUCCUUGCCCAUCGGGGCCUCGGAUACCUGCUUUAAUUUUUGUUUUUCUGGCCCAUCGGGGCCGCGGAUACCUGCUUUGAUUUUUUUUUUUCAUCGCCCAUCGGUGCUUUUUAUGGAUGAAAAAAUGUUGGUUUUGUGGGUUGUUGCACUCUCUGGAAUAUCUACACUUUUUUUUGCUGCUGAUCAUUUGGUGGUGUGUGAGUGUACCUACCGCUUUGGCAGAGAAUGACUCUGCAGUUAAGCUAAGGGCGUGUUCAGAUUGUGGAGGAAAAGUGGCCGCCAUUUUAGACUUGCCGCAUAACUCGGCUUAGGGCUAGUCGUUUGUGCUAAGUUAAACUAGGGAGGCAAGAUGGAUGAUAGCAGGUCAGGCAGAGGAAGUCAUGUGCAUUGCAUGAGCUAAACCUAUCUGAAUGAAUUGAUUUGGGGCUUGUUAGGAGCUUUGCGUGAUUGUUGUAUCGGGAGGCAGUAAGAAUCAUCUUUUAUCAGUACAAGGGACUAGUUAAAAAUGGAAGGUUAGGAAAGACUAAGGUGCAGGGCUUAAAAUGGCGAUUUUGACAUUGCGGCAUUGCUCAGCAUGGCGGGCUGUGCUUUGUUAGGUUGUCCAAAAUGGCGGAUCCAGUUCUGUCGCAGUGUUCAAGUGGCGGGAAGGCCACAUCAUGAUGGGCGAGGCUUUGUUAAGUGGUUAGCAUGGUGGUGGACAUGUGCGGUCACACAGGAAAAGAUGGCGGCUGAAGGUCUUGCCGCAGUGUAAAACAUGGCGGGCCUCUUUGUCUUUGCUGUGUGCUUUUCGUGUUGGGUUUUGCCGCAGGGACAAUAUGGCAGGCGUUGUCAUAUGUAUAUCAUGGCUUUUGUCACGUGGACAUCAUGGCGGGCUUGCCGCAUUGUUAAAGAUGGCGGGUUUUGCCGCCUAGUGCCACGCAGAGCGGGAGAAAAGGUGGGAUGGACAGUGCUGGAUUGCUGCAUAACCCAACCAAUUAGAAAUGGGGGUGGAAUUGAUCACAGCCAAUUAGAGCAGAAGAUGGAAUUAGACUGAUGACACACUGUCCAGCUACUCAGCGAAGACCUGGGUGAAUUAGCAUGGCACUUCGCAGCUGUCUUUAGCCAGUCAGGAGAAAGAAGUGGAGGGGCCACGUGUAUGUCUCCCAGUGGGCGGUACACCAGGUGUUUUCAAGGUCUUUUCAAGGACAUUUAGCCUUUCCACCUCUGUCCCCUCUUAUUUGUCCCCUCCUGUCCAGUGCUGCCUCUUGCAGUGCUGGAUAUCUGGCUGUGUGGUCUGAACCUCCCUCCAUUCCUCUGUAUUGGUGCCUCACCUAAGGCUAAGUAUACCUCCCCCCCCACCCCCCAACCCCCCCAACUCCCCACCCCCCUACCCCCCUACCCCCCUACCCCCCUCUGGUCUGCCCUGCACUGCACUGUUGCCAUGGGCAGUGCUCCAGGCCUGCUUGGUGUGGACAUGGUGGUGAGCCGUGGCAAGGACCAGAAUGGAUCACAGAUGAUCGUUGGCCAACAGGUGGCAGAAGAGGAAUUCCUGCCUUCCUCAAGAGGAACACCUACCCCUUGGCUAAUGCUGGGGUCGGAUUUUGAUUUAUAUUUAUCUUUUGGAUGUCAGUCAUACAGUCUGAUUUUGUGGUUUGCUAGUGUUUGAAUUUAAGUCUUAAGUGACUAUUAUAGAAAUGUAUUAAGAGGCUUUAUUUGUAGAAUUCACUUUAAUUACAUUUAAUGAGUUUUUGUUUUGAGUUCCUUAAAAUUCCUUAAAGUUUUUAGCUUCUCAUUACAAAUUCCUUAACCUUUUUUUGGCAGUAGAUAGUCAAAGUCAAAUCAUUUCUAAUGUUUUAAAAAUGUGCUGGUCAUUUUCUUUGAAAUUGACUUAACUAUUUUCCUUUGAAGAGUCUGUAGCACAGAAACAGUAAAAAAUUUAACUUCAUGACCUAAUGUAAAAAAGAGUGUUUGAAGGUUUACACAGGUCCAGGCCUUGCUUUGUUCCCAUCCUUGAUGCUGCACUAAUUGACUAAUCACCUACUUAUCAGACAGGAAACUUGAAUUGCUGUGGUCUGGUGUCCUCUAUUCAGACUUAUUAUAUUGGAGUAUUUCAAUUUUUCGUUGUAUCCUGCCUGCCUAGCAUCCAGUUCCUCCCCAGCCCUGCUCCCAGCAAACCCCUAGUCUAGCCCCAGCCCUACUCCCACCCCGCCCCAGCCCUGCCCCAGCCCCAGUCCCCUAACCCCCCAGCCCUAGCCCCAGUCCCAGUCCUAGUUCCUCAGUCCCGCCCAGCUUCUCUCGAAAGUCACUCUAAUUUUCAUUGAUUCAGUGCUCAAAAUAAGUUGUCCAUUGCUUAUCCUAUUAUACUGGGAUAUUCCGUUUACCCUUGGCAUUGCUGAUCUUC</w:t>
      </w:r>
      <w:r w:rsidRPr="0046086F">
        <w:rPr>
          <w:rFonts w:ascii="Courier" w:eastAsia="Osaka" w:hAnsi="Courier"/>
          <w:color w:val="000000" w:themeColor="text1"/>
          <w:kern w:val="0"/>
        </w:rPr>
        <w:t>UCG</w:t>
      </w:r>
    </w:p>
    <w:sectPr w:rsidR="0074145D" w:rsidSect="0046086F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Osaka">
    <w:panose1 w:val="020B0600000000000000"/>
    <w:charset w:val="80"/>
    <w:family w:val="auto"/>
    <w:pitch w:val="variable"/>
    <w:sig w:usb0="00000001" w:usb1="08070000" w:usb2="00000010" w:usb3="00000000" w:csb0="00020093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86F"/>
    <w:rsid w:val="0046086F"/>
    <w:rsid w:val="00476DF8"/>
    <w:rsid w:val="0049391A"/>
    <w:rsid w:val="00A80D2C"/>
    <w:rsid w:val="00D815E6"/>
    <w:rsid w:val="00F9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C9778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47</Words>
  <Characters>8253</Characters>
  <Application>Microsoft Macintosh Word</Application>
  <DocSecurity>0</DocSecurity>
  <Lines>68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Fujita</dc:creator>
  <cp:keywords/>
  <dc:description/>
  <cp:lastModifiedBy>R.Fujita</cp:lastModifiedBy>
  <cp:revision>2</cp:revision>
  <dcterms:created xsi:type="dcterms:W3CDTF">2020-01-31T01:43:00Z</dcterms:created>
  <dcterms:modified xsi:type="dcterms:W3CDTF">2020-01-31T01:43:00Z</dcterms:modified>
</cp:coreProperties>
</file>